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4CC97" w14:textId="77777777" w:rsidR="00C11C32" w:rsidRPr="0008374E" w:rsidRDefault="00000000">
      <w:pPr>
        <w:pStyle w:val="1"/>
        <w:keepNext w:val="0"/>
        <w:keepLines w:val="0"/>
        <w:widowControl/>
        <w:shd w:val="clear" w:color="auto" w:fill="FFFFFF"/>
        <w:spacing w:before="0" w:afterLines="50" w:after="156" w:line="480" w:lineRule="auto"/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</w:pPr>
      <w:r w:rsidRPr="0008374E">
        <w:rPr>
          <w:rFonts w:ascii="Segoe UI" w:hAnsi="Segoe UI" w:cs="Segoe UI"/>
          <w:sz w:val="24"/>
          <w:shd w:val="clear" w:color="auto" w:fill="FFFFFF"/>
        </w:rPr>
        <w:t xml:space="preserve">Table S2. </w:t>
      </w:r>
      <w:r w:rsidRPr="0008374E">
        <w:rPr>
          <w:rFonts w:ascii="Segoe UI" w:hAnsi="Segoe UI" w:cs="Segoe UI"/>
          <w:b w:val="0"/>
          <w:bCs/>
          <w:sz w:val="24"/>
          <w:shd w:val="clear" w:color="auto" w:fill="FFFFFF"/>
        </w:rPr>
        <w:t xml:space="preserve">The statistical result of the </w:t>
      </w:r>
      <w:r w:rsidRPr="0008374E"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  <w:t>One-Way ANOVA for the difference in the hydraulic traits between three desert native specie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1749"/>
        <w:gridCol w:w="1863"/>
        <w:gridCol w:w="984"/>
        <w:gridCol w:w="986"/>
      </w:tblGrid>
      <w:tr w:rsidR="00C11C32" w:rsidRPr="0008374E" w14:paraId="6A14F4A2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A9A1D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Functional traits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CB3491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Abbreviation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506EA5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Unit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558EB7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i/>
                <w:i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i/>
                <w:iCs/>
                <w:color w:val="010205"/>
                <w:szCs w:val="21"/>
              </w:rPr>
              <w:t>F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4D0DB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i/>
                <w:iCs/>
                <w:color w:val="010205"/>
                <w:szCs w:val="21"/>
              </w:rPr>
              <w:t>p</w:t>
            </w: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-values</w:t>
            </w:r>
          </w:p>
        </w:tc>
      </w:tr>
      <w:tr w:rsidR="00C11C32" w:rsidRPr="0008374E" w14:paraId="5C37F0D1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F9D70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re-dawn leaf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BBCC4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lpd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E99000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A41CB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.977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8EF37A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14</w:t>
            </w:r>
          </w:p>
        </w:tc>
      </w:tr>
      <w:tr w:rsidR="00C11C32" w:rsidRPr="0008374E" w14:paraId="45101396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91E5D4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re-dawn stem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CECBD4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spd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126939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F86A7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4.166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19E91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21CF26EB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CC417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idday leaf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F8B2F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lmd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1F5CEA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057CF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37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397CE3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685</w:t>
            </w:r>
          </w:p>
        </w:tc>
      </w:tr>
      <w:tr w:rsidR="00C11C32" w:rsidRPr="0008374E" w14:paraId="12CD8440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314C07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idday stem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E29614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smd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87151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D41549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6.85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57365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1</w:t>
            </w:r>
          </w:p>
        </w:tc>
      </w:tr>
      <w:tr w:rsidR="00C11C32" w:rsidRPr="0008374E" w14:paraId="68774914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157456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wig specific hydraulic conductivit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0E0BB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s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1E4EF4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kg·s</w:t>
            </w:r>
            <w:proofErr w:type="spellEnd"/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Pa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6BB872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4.853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33CA44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26ECD35E" w14:textId="77777777" w:rsidTr="0008374E">
        <w:trPr>
          <w:cantSplit/>
          <w:trHeight w:val="363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3B65D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Huber valu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8BE162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Hv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F64F9D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2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D06F0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251.557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3FA6B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771535EE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7578C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Wood density of small branch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A7CDB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WD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78B309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g·c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1D394D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03.023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01548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559E88CC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3C2D8B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Quasi-steady-state water conductivit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5006B4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C2130C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0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3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kg·s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Pa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58366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31.38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32BE28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3FC10392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F2D8F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Water potential at 50% loss of water conductivit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7A7A4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bscript"/>
              </w:rPr>
              <w:t>50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B2145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C334E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2.527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D27AE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100</w:t>
            </w:r>
          </w:p>
        </w:tc>
      </w:tr>
      <w:tr w:rsidR="00C11C32" w:rsidRPr="0008374E" w14:paraId="04586DB2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B2DF3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pecific leaf area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B2A1F6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LA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03141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2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kg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325E12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98.245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F3BCDF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38D03C9A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F7502A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eaf dry matter content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F3BB5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DMC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F66464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g·g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1A2030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215.456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5C08F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3DD11C10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7B1B03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tomatal conductanc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C1363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Gs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4ADEB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H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μ</w:t>
            </w:r>
            <w:r w:rsidRPr="0008374E">
              <w:rPr>
                <w:rFonts w:ascii="Segoe UI" w:hAnsi="Segoe UI" w:cs="Segoe UI"/>
                <w:szCs w:val="21"/>
              </w:rPr>
              <w:t>mol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C4DCA9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35.277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612B9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280A9BFB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E691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ranspiration rat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2FBB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r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4DB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H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μ</w:t>
            </w:r>
            <w:r w:rsidRPr="0008374E">
              <w:rPr>
                <w:rFonts w:ascii="Segoe UI" w:hAnsi="Segoe UI" w:cs="Segoe UI"/>
                <w:szCs w:val="21"/>
              </w:rPr>
              <w:t>mol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226F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21.193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D3F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61949A79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EA47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Net photosynthetic rat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7DFC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Pn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1269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μ</w:t>
            </w:r>
            <w:r w:rsidRPr="0008374E">
              <w:rPr>
                <w:rFonts w:ascii="Segoe UI" w:hAnsi="Segoe UI" w:cs="Segoe UI"/>
                <w:szCs w:val="21"/>
              </w:rPr>
              <w:t>molC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szCs w:val="21"/>
              </w:rPr>
              <w:t>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16EE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.08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77E4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23</w:t>
            </w:r>
          </w:p>
        </w:tc>
      </w:tr>
      <w:tr w:rsidR="00C11C32" w:rsidRPr="0008374E" w14:paraId="205D3615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6F9A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Intrinsic water use efficienc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3A85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WUEi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E38C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szCs w:val="21"/>
              </w:rPr>
              <w:t>mol·mol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C09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75.53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E728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</w:tbl>
    <w:p w14:paraId="32F09993" w14:textId="77777777" w:rsidR="00C11C32" w:rsidRDefault="00C11C32">
      <w:pPr>
        <w:widowControl/>
        <w:jc w:val="left"/>
      </w:pPr>
    </w:p>
    <w:p w14:paraId="52469567" w14:textId="72CC6A83" w:rsidR="00C11C32" w:rsidRDefault="00C11C32" w:rsidP="00A17993">
      <w:pPr>
        <w:widowControl/>
        <w:jc w:val="left"/>
      </w:pPr>
    </w:p>
    <w:sectPr w:rsidR="00C11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黑体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I2OTMxZmEyZjFkMTdhNzMxODg3YmIzZmNkZDYxOWIifQ=="/>
  </w:docVars>
  <w:rsids>
    <w:rsidRoot w:val="000E139A"/>
    <w:rsid w:val="0008374E"/>
    <w:rsid w:val="000E139A"/>
    <w:rsid w:val="00170CEE"/>
    <w:rsid w:val="00214AAB"/>
    <w:rsid w:val="007B6A23"/>
    <w:rsid w:val="00837631"/>
    <w:rsid w:val="00A03116"/>
    <w:rsid w:val="00A156A2"/>
    <w:rsid w:val="00A17993"/>
    <w:rsid w:val="00B446D2"/>
    <w:rsid w:val="00B74054"/>
    <w:rsid w:val="00BD4631"/>
    <w:rsid w:val="00C11C32"/>
    <w:rsid w:val="00C83425"/>
    <w:rsid w:val="00EA0100"/>
    <w:rsid w:val="01C3531F"/>
    <w:rsid w:val="023F0F2C"/>
    <w:rsid w:val="02B726F0"/>
    <w:rsid w:val="04742AD4"/>
    <w:rsid w:val="08BA77CD"/>
    <w:rsid w:val="1C31681E"/>
    <w:rsid w:val="1D853303"/>
    <w:rsid w:val="2A6F79BE"/>
    <w:rsid w:val="30CB3CE6"/>
    <w:rsid w:val="3C0C4B9F"/>
    <w:rsid w:val="6D670853"/>
    <w:rsid w:val="70703E3A"/>
    <w:rsid w:val="7C602E1E"/>
    <w:rsid w:val="7F0D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B894"/>
  <w15:docId w15:val="{B0F41D3D-5A7D-45C1-9DF2-3641C683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Hyperlink"/>
    <w:basedOn w:val="a0"/>
    <w:uiPriority w:val="99"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Calibri" w:eastAsia="宋体" w:hAnsi="Calibri" w:cs="Times New Roman"/>
      <w:b/>
      <w:kern w:val="44"/>
      <w:sz w:val="4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</dc:creator>
  <cp:lastModifiedBy>XD Yang</cp:lastModifiedBy>
  <cp:revision>8</cp:revision>
  <dcterms:created xsi:type="dcterms:W3CDTF">2022-12-27T03:51:00Z</dcterms:created>
  <dcterms:modified xsi:type="dcterms:W3CDTF">2024-08-2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4AE7170E7A4DFEB5A6BBD52C9A34FF</vt:lpwstr>
  </property>
</Properties>
</file>